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F7724" w14:textId="1A832215" w:rsidR="00AA3B41" w:rsidRDefault="00AA3B41">
      <w:pPr>
        <w:rPr>
          <w:rFonts w:ascii="Times New Roman" w:hAnsi="Times New Roman" w:cs="Times New Roman"/>
          <w:sz w:val="24"/>
          <w:szCs w:val="28"/>
        </w:rPr>
      </w:pPr>
    </w:p>
    <w:p w14:paraId="17CBD4C8" w14:textId="04B4CF9A" w:rsidR="00102D2C" w:rsidRDefault="000C4316" w:rsidP="00216C91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 w:hint="eastAsia"/>
          <w:sz w:val="24"/>
          <w:szCs w:val="28"/>
        </w:rPr>
        <w:t>upplementa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102D2C" w:rsidRPr="00AA3B41">
        <w:rPr>
          <w:rFonts w:ascii="Times New Roman" w:hAnsi="Times New Roman" w:cs="Times New Roman"/>
          <w:sz w:val="24"/>
          <w:szCs w:val="28"/>
        </w:rPr>
        <w:t xml:space="preserve">Table </w:t>
      </w:r>
      <w:r w:rsidR="008C16C1">
        <w:rPr>
          <w:rFonts w:ascii="Times New Roman" w:hAnsi="Times New Roman" w:cs="Times New Roman"/>
          <w:sz w:val="24"/>
          <w:szCs w:val="28"/>
        </w:rPr>
        <w:t>1</w:t>
      </w:r>
      <w:r w:rsidR="00216C91">
        <w:rPr>
          <w:rFonts w:ascii="Times New Roman" w:hAnsi="Times New Roman" w:cs="Times New Roman"/>
          <w:sz w:val="24"/>
          <w:szCs w:val="28"/>
        </w:rPr>
        <w:t xml:space="preserve"> </w:t>
      </w:r>
      <w:r w:rsidR="00216C91" w:rsidRPr="00216C91">
        <w:rPr>
          <w:rFonts w:ascii="Times New Roman" w:hAnsi="Times New Roman" w:cs="Times New Roman"/>
          <w:sz w:val="24"/>
          <w:szCs w:val="28"/>
        </w:rPr>
        <w:t>Statistical analysis of 16S rDNA sequencing data</w:t>
      </w:r>
      <w:r w:rsidR="00216C91">
        <w:rPr>
          <w:rFonts w:ascii="Times New Roman" w:hAnsi="Times New Roman" w:cs="Times New Roman"/>
          <w:sz w:val="24"/>
          <w:szCs w:val="28"/>
        </w:rPr>
        <w:t xml:space="preserve"> in different sampl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1282"/>
        <w:gridCol w:w="1383"/>
        <w:gridCol w:w="1383"/>
      </w:tblGrid>
      <w:tr w:rsidR="00102D2C" w:rsidRPr="00A36E56" w14:paraId="405B2A8F" w14:textId="77777777" w:rsidTr="00CB3082"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</w:tcPr>
          <w:p w14:paraId="01AEC005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Sample Na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28093E9C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Seq numb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05B3A265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Base number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8" w:space="0" w:color="auto"/>
            </w:tcBorders>
          </w:tcPr>
          <w:p w14:paraId="5769BE41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Mean length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</w:tcPr>
          <w:p w14:paraId="0EB49AFC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Min length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</w:tcPr>
          <w:p w14:paraId="41AA6115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Max length</w:t>
            </w:r>
          </w:p>
        </w:tc>
      </w:tr>
      <w:tr w:rsidR="00102D2C" w:rsidRPr="00A36E56" w14:paraId="4A2B495D" w14:textId="77777777" w:rsidTr="00CB3082">
        <w:tc>
          <w:tcPr>
            <w:tcW w:w="1555" w:type="dxa"/>
            <w:tcBorders>
              <w:top w:val="single" w:sz="8" w:space="0" w:color="auto"/>
            </w:tcBorders>
          </w:tcPr>
          <w:p w14:paraId="047C982E" w14:textId="77777777" w:rsidR="00102D2C" w:rsidRPr="00102D2C" w:rsidRDefault="00102D2C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2D2C">
              <w:rPr>
                <w:rFonts w:ascii="Times New Roman" w:hAnsi="Times New Roman" w:cs="Times New Roman"/>
                <w:b/>
                <w:bCs/>
                <w:szCs w:val="21"/>
              </w:rPr>
              <w:t>BC1</w:t>
            </w:r>
          </w:p>
          <w:p w14:paraId="3AE6C33A" w14:textId="77777777" w:rsidR="00102D2C" w:rsidRPr="00102D2C" w:rsidRDefault="00102D2C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2D2C">
              <w:rPr>
                <w:rFonts w:ascii="Times New Roman" w:hAnsi="Times New Roman" w:cs="Times New Roman"/>
                <w:b/>
                <w:bCs/>
                <w:szCs w:val="21"/>
              </w:rPr>
              <w:t>BC2</w:t>
            </w:r>
          </w:p>
          <w:p w14:paraId="41DC497C" w14:textId="6B107293" w:rsidR="00102D2C" w:rsidRPr="00102D2C" w:rsidRDefault="00102D2C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2D2C">
              <w:rPr>
                <w:rFonts w:ascii="Times New Roman" w:hAnsi="Times New Roman" w:cs="Times New Roman"/>
                <w:b/>
                <w:bCs/>
                <w:szCs w:val="21"/>
              </w:rPr>
              <w:t>BC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  <w:p w14:paraId="6C529975" w14:textId="77777777" w:rsidR="00102D2C" w:rsidRPr="00102D2C" w:rsidRDefault="00102D2C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2D2C">
              <w:rPr>
                <w:rFonts w:ascii="Times New Roman" w:hAnsi="Times New Roman" w:cs="Times New Roman"/>
                <w:b/>
                <w:bCs/>
                <w:szCs w:val="21"/>
              </w:rPr>
              <w:t>CK1</w:t>
            </w:r>
          </w:p>
          <w:p w14:paraId="2972BAC8" w14:textId="6B90BDEA" w:rsidR="00102D2C" w:rsidRPr="00102D2C" w:rsidRDefault="00102D2C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2D2C">
              <w:rPr>
                <w:rFonts w:ascii="Times New Roman" w:hAnsi="Times New Roman" w:cs="Times New Roman"/>
                <w:b/>
                <w:bCs/>
                <w:szCs w:val="21"/>
              </w:rPr>
              <w:t>CK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  <w:p w14:paraId="317441F4" w14:textId="6D61A7D9" w:rsidR="00102D2C" w:rsidRPr="00102D2C" w:rsidRDefault="00102D2C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2D2C">
              <w:rPr>
                <w:rFonts w:ascii="Times New Roman" w:hAnsi="Times New Roman" w:cs="Times New Roman"/>
                <w:b/>
                <w:bCs/>
                <w:szCs w:val="21"/>
              </w:rPr>
              <w:t>CK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  <w:p w14:paraId="1436FC9C" w14:textId="5001B2F1" w:rsidR="00102D2C" w:rsidRPr="00102D2C" w:rsidRDefault="00102D2C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2D2C">
              <w:rPr>
                <w:rFonts w:ascii="Times New Roman" w:hAnsi="Times New Roman" w:cs="Times New Roman"/>
                <w:b/>
                <w:bCs/>
                <w:szCs w:val="21"/>
              </w:rPr>
              <w:t>GL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  <w:p w14:paraId="4D18A694" w14:textId="23A9C455" w:rsidR="00102D2C" w:rsidRPr="00102D2C" w:rsidRDefault="00102D2C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2D2C">
              <w:rPr>
                <w:rFonts w:ascii="Times New Roman" w:hAnsi="Times New Roman" w:cs="Times New Roman"/>
                <w:b/>
                <w:bCs/>
                <w:szCs w:val="21"/>
              </w:rPr>
              <w:t>GL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  <w:p w14:paraId="45BB6B55" w14:textId="50F90F0D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2D2C">
              <w:rPr>
                <w:rFonts w:ascii="Times New Roman" w:hAnsi="Times New Roman" w:cs="Times New Roman"/>
                <w:b/>
                <w:bCs/>
                <w:szCs w:val="21"/>
              </w:rPr>
              <w:t>GL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4211877A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5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165</w:t>
            </w:r>
          </w:p>
          <w:p w14:paraId="358726DE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933</w:t>
            </w:r>
          </w:p>
          <w:p w14:paraId="1CEADA6F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990</w:t>
            </w:r>
          </w:p>
          <w:p w14:paraId="0CD9D45F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6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288</w:t>
            </w:r>
          </w:p>
          <w:p w14:paraId="09FAEBD3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5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033</w:t>
            </w:r>
          </w:p>
          <w:p w14:paraId="7A35B446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315</w:t>
            </w:r>
          </w:p>
          <w:p w14:paraId="4053A1D6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031</w:t>
            </w:r>
          </w:p>
          <w:p w14:paraId="03A09085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5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379</w:t>
            </w:r>
          </w:p>
          <w:p w14:paraId="41D4FB29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6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2B41A41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83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166</w:t>
            </w:r>
          </w:p>
          <w:p w14:paraId="725FF897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33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330</w:t>
            </w:r>
          </w:p>
          <w:p w14:paraId="66D0B5E9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22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020</w:t>
            </w:r>
          </w:p>
          <w:p w14:paraId="6DFC6D1D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67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454</w:t>
            </w:r>
          </w:p>
          <w:p w14:paraId="097967BA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15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630</w:t>
            </w:r>
          </w:p>
          <w:p w14:paraId="118D0910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40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805</w:t>
            </w:r>
          </w:p>
          <w:p w14:paraId="2D1D9FA5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09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948</w:t>
            </w:r>
          </w:p>
          <w:p w14:paraId="7254615C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76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515</w:t>
            </w:r>
          </w:p>
          <w:p w14:paraId="2A27EE20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10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053</w:t>
            </w:r>
          </w:p>
        </w:tc>
        <w:tc>
          <w:tcPr>
            <w:tcW w:w="1282" w:type="dxa"/>
            <w:tcBorders>
              <w:top w:val="single" w:sz="8" w:space="0" w:color="auto"/>
            </w:tcBorders>
            <w:vAlign w:val="center"/>
          </w:tcPr>
          <w:p w14:paraId="58E70416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18.521346</w:t>
            </w:r>
          </w:p>
          <w:p w14:paraId="31949E41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17.634735</w:t>
            </w:r>
          </w:p>
          <w:p w14:paraId="2D87EA6C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18.623713</w:t>
            </w:r>
          </w:p>
          <w:p w14:paraId="6F6820B9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21.493079</w:t>
            </w:r>
          </w:p>
          <w:p w14:paraId="383E36D4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20.831683</w:t>
            </w:r>
          </w:p>
          <w:p w14:paraId="45CA26E7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21.268424</w:t>
            </w:r>
          </w:p>
          <w:p w14:paraId="58D4B877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27.53138</w:t>
            </w:r>
          </w:p>
          <w:p w14:paraId="19168C2B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26.488226</w:t>
            </w:r>
          </w:p>
          <w:p w14:paraId="110BFC74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27.074146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13E0B5C6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23</w:t>
            </w:r>
          </w:p>
          <w:p w14:paraId="2EAA3948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387</w:t>
            </w:r>
          </w:p>
          <w:p w14:paraId="53645C84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77</w:t>
            </w:r>
          </w:p>
          <w:p w14:paraId="058120F4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27</w:t>
            </w:r>
          </w:p>
          <w:p w14:paraId="53F71A39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22</w:t>
            </w:r>
          </w:p>
          <w:p w14:paraId="49B5E5AE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77</w:t>
            </w:r>
          </w:p>
          <w:p w14:paraId="55F3154B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398</w:t>
            </w:r>
          </w:p>
          <w:p w14:paraId="241B2FB8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76</w:t>
            </w:r>
          </w:p>
          <w:p w14:paraId="42025B1E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6F6E6D5B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83</w:t>
            </w:r>
          </w:p>
          <w:p w14:paraId="7A6625A1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41</w:t>
            </w:r>
          </w:p>
          <w:p w14:paraId="3BBE8F25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41</w:t>
            </w:r>
          </w:p>
          <w:p w14:paraId="72BC6D6F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46</w:t>
            </w:r>
          </w:p>
          <w:p w14:paraId="5C172CEF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70</w:t>
            </w:r>
          </w:p>
          <w:p w14:paraId="0023A64B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514</w:t>
            </w:r>
          </w:p>
          <w:p w14:paraId="76B4CA4A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31</w:t>
            </w:r>
          </w:p>
          <w:p w14:paraId="691E3503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32</w:t>
            </w:r>
          </w:p>
          <w:p w14:paraId="46E494BF" w14:textId="77777777" w:rsidR="00102D2C" w:rsidRPr="00AA3B41" w:rsidRDefault="00102D2C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90</w:t>
            </w:r>
          </w:p>
        </w:tc>
      </w:tr>
    </w:tbl>
    <w:p w14:paraId="33BF3833" w14:textId="49DBDBB0" w:rsidR="00102D2C" w:rsidRDefault="00102D2C">
      <w:pPr>
        <w:rPr>
          <w:rFonts w:ascii="Times New Roman" w:hAnsi="Times New Roman" w:cs="Times New Roman"/>
          <w:sz w:val="24"/>
          <w:szCs w:val="28"/>
        </w:rPr>
      </w:pPr>
    </w:p>
    <w:p w14:paraId="73E7716D" w14:textId="4C08B9C3" w:rsidR="00AA3B41" w:rsidRDefault="00AA3B41"/>
    <w:p w14:paraId="30D1DD43" w14:textId="4AC45231" w:rsidR="00216C91" w:rsidRDefault="000C4316" w:rsidP="00216C91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 w:hint="eastAsia"/>
          <w:sz w:val="24"/>
          <w:szCs w:val="28"/>
        </w:rPr>
        <w:t>upplementa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216C91" w:rsidRPr="00AA3B41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/>
          <w:sz w:val="24"/>
          <w:szCs w:val="28"/>
        </w:rPr>
        <w:t>2</w:t>
      </w:r>
      <w:r w:rsidR="00216C91">
        <w:rPr>
          <w:rFonts w:ascii="Times New Roman" w:hAnsi="Times New Roman" w:cs="Times New Roman"/>
          <w:sz w:val="24"/>
          <w:szCs w:val="28"/>
        </w:rPr>
        <w:t xml:space="preserve"> </w:t>
      </w:r>
      <w:r w:rsidR="00216C91" w:rsidRPr="00216C91">
        <w:rPr>
          <w:rFonts w:ascii="Times New Roman" w:hAnsi="Times New Roman" w:cs="Times New Roman"/>
          <w:sz w:val="24"/>
          <w:szCs w:val="28"/>
        </w:rPr>
        <w:t xml:space="preserve">Statistical analysis of </w:t>
      </w:r>
      <w:r w:rsidR="00216C91">
        <w:rPr>
          <w:rFonts w:ascii="Times New Roman" w:hAnsi="Times New Roman" w:cs="Times New Roman"/>
          <w:sz w:val="24"/>
          <w:szCs w:val="28"/>
        </w:rPr>
        <w:t>ITS</w:t>
      </w:r>
      <w:r w:rsidR="00216C91" w:rsidRPr="00216C91">
        <w:rPr>
          <w:rFonts w:ascii="Times New Roman" w:hAnsi="Times New Roman" w:cs="Times New Roman"/>
          <w:sz w:val="24"/>
          <w:szCs w:val="28"/>
        </w:rPr>
        <w:t xml:space="preserve"> sequencing data</w:t>
      </w:r>
      <w:r w:rsidR="00216C91">
        <w:rPr>
          <w:rFonts w:ascii="Times New Roman" w:hAnsi="Times New Roman" w:cs="Times New Roman"/>
          <w:sz w:val="24"/>
          <w:szCs w:val="28"/>
        </w:rPr>
        <w:t xml:space="preserve"> in different sampl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1282"/>
        <w:gridCol w:w="1383"/>
        <w:gridCol w:w="1383"/>
      </w:tblGrid>
      <w:tr w:rsidR="00CA17C0" w:rsidRPr="00A36E56" w14:paraId="65CB8C78" w14:textId="77777777" w:rsidTr="00CB3082"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</w:tcPr>
          <w:p w14:paraId="13B762DD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Sample Na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7D5878F2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Seq numb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4624D2C0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Base number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8" w:space="0" w:color="auto"/>
            </w:tcBorders>
          </w:tcPr>
          <w:p w14:paraId="0DB5ECE4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Mean length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</w:tcPr>
          <w:p w14:paraId="174D91D7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Min length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</w:tcPr>
          <w:p w14:paraId="15E0A2A0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Max length</w:t>
            </w:r>
          </w:p>
        </w:tc>
      </w:tr>
      <w:tr w:rsidR="00CA17C0" w:rsidRPr="00A36E56" w14:paraId="30F3065B" w14:textId="77777777" w:rsidTr="00CB3082">
        <w:tc>
          <w:tcPr>
            <w:tcW w:w="1555" w:type="dxa"/>
            <w:tcBorders>
              <w:top w:val="single" w:sz="8" w:space="0" w:color="auto"/>
            </w:tcBorders>
          </w:tcPr>
          <w:p w14:paraId="338599AF" w14:textId="4D90534E" w:rsidR="00CA17C0" w:rsidRPr="00CA17C0" w:rsidRDefault="00CA17C0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17C0">
              <w:rPr>
                <w:rFonts w:ascii="Times New Roman" w:hAnsi="Times New Roman" w:cs="Times New Roman"/>
                <w:b/>
                <w:bCs/>
                <w:szCs w:val="21"/>
              </w:rPr>
              <w:t>BC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  <w:p w14:paraId="27658ECA" w14:textId="776E0463" w:rsidR="00CA17C0" w:rsidRPr="00CA17C0" w:rsidRDefault="00CA17C0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17C0">
              <w:rPr>
                <w:rFonts w:ascii="Times New Roman" w:hAnsi="Times New Roman" w:cs="Times New Roman"/>
                <w:b/>
                <w:bCs/>
                <w:szCs w:val="21"/>
              </w:rPr>
              <w:t>BC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  <w:p w14:paraId="7E23A868" w14:textId="10ECFDED" w:rsidR="00CA17C0" w:rsidRPr="00CA17C0" w:rsidRDefault="00CA17C0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17C0">
              <w:rPr>
                <w:rFonts w:ascii="Times New Roman" w:hAnsi="Times New Roman" w:cs="Times New Roman"/>
                <w:b/>
                <w:bCs/>
                <w:szCs w:val="21"/>
              </w:rPr>
              <w:t>BC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  <w:p w14:paraId="08789AEA" w14:textId="26E62200" w:rsidR="00CA17C0" w:rsidRPr="00CA17C0" w:rsidRDefault="00CA17C0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17C0">
              <w:rPr>
                <w:rFonts w:ascii="Times New Roman" w:hAnsi="Times New Roman" w:cs="Times New Roman"/>
                <w:b/>
                <w:bCs/>
                <w:szCs w:val="21"/>
              </w:rPr>
              <w:t>CK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  <w:p w14:paraId="15DBBF07" w14:textId="2368F85A" w:rsidR="00CA17C0" w:rsidRPr="00CA17C0" w:rsidRDefault="00CA17C0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17C0">
              <w:rPr>
                <w:rFonts w:ascii="Times New Roman" w:hAnsi="Times New Roman" w:cs="Times New Roman"/>
                <w:b/>
                <w:bCs/>
                <w:szCs w:val="21"/>
              </w:rPr>
              <w:t>CK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  <w:p w14:paraId="2A3C35FA" w14:textId="302A58C1" w:rsidR="00CA17C0" w:rsidRPr="00CA17C0" w:rsidRDefault="00CA17C0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17C0">
              <w:rPr>
                <w:rFonts w:ascii="Times New Roman" w:hAnsi="Times New Roman" w:cs="Times New Roman"/>
                <w:b/>
                <w:bCs/>
                <w:szCs w:val="21"/>
              </w:rPr>
              <w:t>CK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  <w:p w14:paraId="00401600" w14:textId="673ADDAD" w:rsidR="00CA17C0" w:rsidRPr="00CA17C0" w:rsidRDefault="00CA17C0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17C0">
              <w:rPr>
                <w:rFonts w:ascii="Times New Roman" w:hAnsi="Times New Roman" w:cs="Times New Roman"/>
                <w:b/>
                <w:bCs/>
                <w:szCs w:val="21"/>
              </w:rPr>
              <w:t>GL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  <w:p w14:paraId="40362BF7" w14:textId="20661493" w:rsidR="00CA17C0" w:rsidRPr="00CA17C0" w:rsidRDefault="00CA17C0" w:rsidP="00CB30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17C0">
              <w:rPr>
                <w:rFonts w:ascii="Times New Roman" w:hAnsi="Times New Roman" w:cs="Times New Roman"/>
                <w:b/>
                <w:bCs/>
                <w:szCs w:val="21"/>
              </w:rPr>
              <w:t>GL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  <w:p w14:paraId="79417932" w14:textId="5B28E32E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17C0">
              <w:rPr>
                <w:rFonts w:ascii="Times New Roman" w:hAnsi="Times New Roman" w:cs="Times New Roman"/>
                <w:b/>
                <w:bCs/>
                <w:szCs w:val="21"/>
              </w:rPr>
              <w:t>GL</w:t>
            </w:r>
            <w:r w:rsidR="008C16C1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4BC48880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5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991</w:t>
            </w:r>
          </w:p>
          <w:p w14:paraId="4DB58133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6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283</w:t>
            </w:r>
          </w:p>
          <w:p w14:paraId="472A4E2E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6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137</w:t>
            </w:r>
          </w:p>
          <w:p w14:paraId="436550C0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697</w:t>
            </w:r>
          </w:p>
          <w:p w14:paraId="20D7A780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905</w:t>
            </w:r>
          </w:p>
          <w:p w14:paraId="0C41937F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3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182</w:t>
            </w:r>
          </w:p>
          <w:p w14:paraId="52958E1F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785</w:t>
            </w:r>
          </w:p>
          <w:p w14:paraId="403FCD50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6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804</w:t>
            </w:r>
          </w:p>
          <w:p w14:paraId="6AB43A18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6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99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F25A83A" w14:textId="557C94E5" w:rsidR="00CA17C0" w:rsidRPr="00AA3B41" w:rsidRDefault="00CA17C0" w:rsidP="00CA1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58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619</w:t>
            </w:r>
          </w:p>
          <w:p w14:paraId="02B37611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14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172</w:t>
            </w:r>
          </w:p>
          <w:p w14:paraId="593AAAE9" w14:textId="03FCEC89" w:rsidR="00CA17C0" w:rsidRPr="00AA3B41" w:rsidRDefault="00CA17C0" w:rsidP="00CA17C0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3</w:t>
            </w:r>
            <w:r>
              <w:rPr>
                <w:rFonts w:ascii="Times New Roman" w:hAnsi="Times New Roman" w:cs="Times New Roman"/>
                <w:szCs w:val="21"/>
                <w:shd w:val="clear" w:color="auto" w:fill="F9F9F9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505</w:t>
            </w:r>
            <w:r>
              <w:rPr>
                <w:rFonts w:ascii="Times New Roman" w:hAnsi="Times New Roman" w:cs="Times New Roman"/>
                <w:szCs w:val="21"/>
                <w:shd w:val="clear" w:color="auto" w:fill="F9F9F9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525</w:t>
            </w:r>
          </w:p>
          <w:p w14:paraId="3ABB9B17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3</w:t>
            </w:r>
            <w:r>
              <w:rPr>
                <w:rFonts w:ascii="Times New Roman" w:hAnsi="Times New Roman" w:cs="Times New Roman"/>
                <w:szCs w:val="21"/>
                <w:shd w:val="clear" w:color="auto" w:fill="F9F9F9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442</w:t>
            </w:r>
            <w:r>
              <w:rPr>
                <w:rFonts w:ascii="Times New Roman" w:hAnsi="Times New Roman" w:cs="Times New Roman"/>
                <w:szCs w:val="21"/>
                <w:shd w:val="clear" w:color="auto" w:fill="F9F9F9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241</w:t>
            </w:r>
          </w:p>
          <w:p w14:paraId="4A399127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4</w:t>
            </w:r>
            <w:r>
              <w:rPr>
                <w:rFonts w:ascii="Times New Roman" w:hAnsi="Times New Roman" w:cs="Times New Roman"/>
                <w:szCs w:val="21"/>
                <w:shd w:val="clear" w:color="auto" w:fill="F9F9F9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581</w:t>
            </w:r>
            <w:r>
              <w:rPr>
                <w:rFonts w:ascii="Times New Roman" w:hAnsi="Times New Roman" w:cs="Times New Roman"/>
                <w:szCs w:val="21"/>
                <w:shd w:val="clear" w:color="auto" w:fill="F9F9F9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417</w:t>
            </w:r>
          </w:p>
          <w:p w14:paraId="1D82702B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3</w:t>
            </w:r>
            <w:r>
              <w:rPr>
                <w:rFonts w:ascii="Times New Roman" w:hAnsi="Times New Roman" w:cs="Times New Roman"/>
                <w:szCs w:val="21"/>
                <w:shd w:val="clear" w:color="auto" w:fill="F9F9F9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649</w:t>
            </w:r>
            <w:r>
              <w:rPr>
                <w:rFonts w:ascii="Times New Roman" w:hAnsi="Times New Roman" w:cs="Times New Roman"/>
                <w:szCs w:val="21"/>
                <w:shd w:val="clear" w:color="auto" w:fill="F9F9F9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737</w:t>
            </w:r>
          </w:p>
          <w:p w14:paraId="1DDC6513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1</w:t>
            </w:r>
            <w:r>
              <w:rPr>
                <w:rFonts w:ascii="Times New Roman" w:hAnsi="Times New Roman" w:cs="Times New Roman"/>
                <w:szCs w:val="21"/>
                <w:shd w:val="clear" w:color="auto" w:fill="F9F9F9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069</w:t>
            </w:r>
            <w:r>
              <w:rPr>
                <w:rFonts w:ascii="Times New Roman" w:hAnsi="Times New Roman" w:cs="Times New Roman"/>
                <w:szCs w:val="21"/>
                <w:shd w:val="clear" w:color="auto" w:fill="F9F9F9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437</w:t>
            </w:r>
          </w:p>
          <w:p w14:paraId="45A93B6E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5</w:t>
            </w:r>
            <w:r>
              <w:rPr>
                <w:rFonts w:ascii="Times New Roman" w:hAnsi="Times New Roman" w:cs="Times New Roman"/>
                <w:szCs w:val="21"/>
                <w:shd w:val="clear" w:color="auto" w:fill="F9F9F9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015</w:t>
            </w:r>
            <w:r>
              <w:rPr>
                <w:rFonts w:ascii="Times New Roman" w:hAnsi="Times New Roman" w:cs="Times New Roman"/>
                <w:szCs w:val="21"/>
                <w:shd w:val="clear" w:color="auto" w:fill="F9F9F9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649</w:t>
            </w:r>
          </w:p>
          <w:p w14:paraId="0859D2D1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84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A3B41">
              <w:rPr>
                <w:rFonts w:ascii="Times New Roman" w:hAnsi="Times New Roman" w:cs="Times New Roman"/>
                <w:szCs w:val="21"/>
              </w:rPr>
              <w:t>415</w:t>
            </w:r>
          </w:p>
        </w:tc>
        <w:tc>
          <w:tcPr>
            <w:tcW w:w="1282" w:type="dxa"/>
            <w:tcBorders>
              <w:top w:val="single" w:sz="8" w:space="0" w:color="auto"/>
            </w:tcBorders>
            <w:vAlign w:val="center"/>
          </w:tcPr>
          <w:p w14:paraId="0DFDC463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213.415928</w:t>
            </w:r>
          </w:p>
          <w:p w14:paraId="5B63D185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FFFFF"/>
              </w:rPr>
              <w:t>210.263692</w:t>
            </w:r>
          </w:p>
          <w:p w14:paraId="1F69C711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207.340298</w:t>
            </w:r>
          </w:p>
          <w:p w14:paraId="4CFBE5D8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37.900805</w:t>
            </w:r>
            <w:r w:rsidRPr="00AA3B41">
              <w:rPr>
                <w:rFonts w:ascii="Times New Roman" w:hAnsi="Times New Roman" w:cs="Times New Roman"/>
                <w:szCs w:val="21"/>
              </w:rPr>
              <w:br/>
              <w:t>384.683208</w:t>
            </w:r>
          </w:p>
          <w:p w14:paraId="76AD5D9E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399.325288</w:t>
            </w:r>
          </w:p>
          <w:p w14:paraId="1F77E255" w14:textId="7EA8C2EF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217.966663</w:t>
            </w:r>
          </w:p>
          <w:p w14:paraId="5532875B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218.238024</w:t>
            </w:r>
            <w:r w:rsidRPr="00AA3B41">
              <w:rPr>
                <w:rFonts w:ascii="Times New Roman" w:hAnsi="Times New Roman" w:cs="Times New Roman"/>
                <w:szCs w:val="21"/>
              </w:rPr>
              <w:br/>
              <w:t>215.15406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508CD1B2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86</w:t>
            </w:r>
          </w:p>
          <w:p w14:paraId="45557F44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40</w:t>
            </w:r>
          </w:p>
          <w:p w14:paraId="3835751B" w14:textId="6A353CBA" w:rsidR="00CA17C0" w:rsidRPr="00CA17C0" w:rsidRDefault="00CA17C0" w:rsidP="00CA17C0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46</w:t>
            </w:r>
          </w:p>
          <w:p w14:paraId="75DA56AF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40</w:t>
            </w:r>
          </w:p>
          <w:p w14:paraId="543C7B86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40</w:t>
            </w:r>
          </w:p>
          <w:p w14:paraId="2F5B9893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40</w:t>
            </w:r>
          </w:p>
          <w:p w14:paraId="0CF989D2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41</w:t>
            </w:r>
          </w:p>
          <w:p w14:paraId="27E3354F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9F9F9"/>
              </w:rPr>
            </w:pPr>
            <w:r w:rsidRPr="00AA3B41">
              <w:rPr>
                <w:rFonts w:ascii="Times New Roman" w:hAnsi="Times New Roman" w:cs="Times New Roman"/>
                <w:szCs w:val="21"/>
                <w:shd w:val="clear" w:color="auto" w:fill="F9F9F9"/>
              </w:rPr>
              <w:t>181</w:t>
            </w:r>
          </w:p>
          <w:p w14:paraId="5280F00A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19DACE6A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515</w:t>
            </w:r>
          </w:p>
          <w:p w14:paraId="7A2D7F3D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80</w:t>
            </w:r>
          </w:p>
          <w:p w14:paraId="3E7732FB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521</w:t>
            </w:r>
          </w:p>
          <w:p w14:paraId="591A7B4E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46</w:t>
            </w:r>
          </w:p>
          <w:p w14:paraId="67F93833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481</w:t>
            </w:r>
          </w:p>
          <w:p w14:paraId="5EEDE6B3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513</w:t>
            </w:r>
          </w:p>
          <w:p w14:paraId="66C227A3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501</w:t>
            </w:r>
          </w:p>
          <w:p w14:paraId="21F16BA2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521</w:t>
            </w:r>
          </w:p>
          <w:p w14:paraId="45BAF919" w14:textId="77777777" w:rsidR="00CA17C0" w:rsidRPr="00AA3B41" w:rsidRDefault="00CA17C0" w:rsidP="00CB3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B41">
              <w:rPr>
                <w:rFonts w:ascii="Times New Roman" w:hAnsi="Times New Roman" w:cs="Times New Roman"/>
                <w:szCs w:val="21"/>
              </w:rPr>
              <w:t>512</w:t>
            </w:r>
          </w:p>
        </w:tc>
      </w:tr>
    </w:tbl>
    <w:p w14:paraId="05CB5BFD" w14:textId="77777777" w:rsidR="00CA17C0" w:rsidRDefault="00CA17C0"/>
    <w:sectPr w:rsidR="00CA1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C8515" w14:textId="77777777" w:rsidR="00371486" w:rsidRDefault="00371486" w:rsidP="00A36E56">
      <w:r>
        <w:separator/>
      </w:r>
    </w:p>
  </w:endnote>
  <w:endnote w:type="continuationSeparator" w:id="0">
    <w:p w14:paraId="1E717FFC" w14:textId="77777777" w:rsidR="00371486" w:rsidRDefault="00371486" w:rsidP="00A36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B3EF5" w14:textId="77777777" w:rsidR="00371486" w:rsidRDefault="00371486" w:rsidP="00A36E56">
      <w:r>
        <w:separator/>
      </w:r>
    </w:p>
  </w:footnote>
  <w:footnote w:type="continuationSeparator" w:id="0">
    <w:p w14:paraId="7C794801" w14:textId="77777777" w:rsidR="00371486" w:rsidRDefault="00371486" w:rsidP="00A36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F0"/>
    <w:rsid w:val="000C4316"/>
    <w:rsid w:val="00102D2C"/>
    <w:rsid w:val="00216C91"/>
    <w:rsid w:val="003654F0"/>
    <w:rsid w:val="003702B1"/>
    <w:rsid w:val="00371486"/>
    <w:rsid w:val="004579A7"/>
    <w:rsid w:val="00846F2F"/>
    <w:rsid w:val="008C16C1"/>
    <w:rsid w:val="00A36E56"/>
    <w:rsid w:val="00AA3B41"/>
    <w:rsid w:val="00AE66A3"/>
    <w:rsid w:val="00CA17C0"/>
    <w:rsid w:val="00E5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29B42"/>
  <w15:chartTrackingRefBased/>
  <w15:docId w15:val="{81567AFD-B335-4FDF-9730-4FF3F1999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6E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6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6E56"/>
    <w:rPr>
      <w:sz w:val="18"/>
      <w:szCs w:val="18"/>
    </w:rPr>
  </w:style>
  <w:style w:type="table" w:styleId="a7">
    <w:name w:val="Table Grid"/>
    <w:basedOn w:val="a1"/>
    <w:uiPriority w:val="39"/>
    <w:rsid w:val="00A36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6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33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1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28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7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7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8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36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 本水</dc:creator>
  <cp:keywords/>
  <dc:description/>
  <cp:lastModifiedBy>舒 本水</cp:lastModifiedBy>
  <cp:revision>7</cp:revision>
  <dcterms:created xsi:type="dcterms:W3CDTF">2022-02-14T08:11:00Z</dcterms:created>
  <dcterms:modified xsi:type="dcterms:W3CDTF">2022-05-25T07:55:00Z</dcterms:modified>
</cp:coreProperties>
</file>